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AE5D9" w14:textId="39982669" w:rsidR="00446245" w:rsidRPr="005A441E" w:rsidRDefault="00EB5AF3" w:rsidP="00446245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1F048D" wp14:editId="29FE852B">
                <wp:simplePos x="0" y="0"/>
                <wp:positionH relativeFrom="column">
                  <wp:posOffset>-4094510</wp:posOffset>
                </wp:positionH>
                <wp:positionV relativeFrom="paragraph">
                  <wp:posOffset>203525</wp:posOffset>
                </wp:positionV>
                <wp:extent cx="390525" cy="425302"/>
                <wp:effectExtent l="0" t="0" r="0" b="0"/>
                <wp:wrapNone/>
                <wp:docPr id="112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425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6FFDD6" w14:textId="77777777" w:rsidR="00300376" w:rsidRDefault="00300376" w:rsidP="00EB5AF3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_x0000_s1041" type="#_x0000_t202" style="position:absolute;margin-left:-322.4pt;margin-top:16.05pt;width:30.75pt;height:33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yoOpgEAABkDAAAOAAAAZHJzL2Uyb0RvYy54bWysUsGO0zAQvSPtP1i+b5OmFEHUdMWyWi4I&#10;kBY+wHXsxlLs8XrcJv0B+ANOXLjzXf0Oxk63RXBDXMb2zPj5vTde3Yy2Z3sV0IBr+HxWcqachNa4&#10;bcM/f7q/fskZRuFa0YNTDT8o5Dfrq2erwdeqgg76VgVGIA7rwTe8i9HXRYGyU1bgDLxyVNQQrIh0&#10;DNuiDWIgdNsXVVm+KAYIrQ8gFSJl76YiX2d8rZWMH7RGFVnfcOIWcww5blIs1itRb4PwnZEnGuIf&#10;WFhhHD16hroTUbBdMH9BWSMDIOg4k2AL0NpIlTWQmnn5h5qHTniVtZA56M824f+Dle/3HwMzLc1u&#10;Xi04c8LSlI7fvh6//zz++MIWyaHBY02ND55a43gLI3U/5ZGSSfiog00rSWJUJ68PZ3/VGJmk5OJV&#10;uayWnEkqPa+Wi7JKKMXlsg8Y3yqwLG0aHmh82VWxf4dxan1qSW85uDd9n/KJ4cQk7eK4GSdNecAp&#10;tYH2QOwHmnTD8XEnguIsxP4N5I8xob3eRdAmP3S5c0In/zPV019JA/79nLsuP3r9CwAA//8DAFBL&#10;AwQUAAYACAAAACEAp8wBEeAAAAALAQAADwAAAGRycy9kb3ducmV2LnhtbEyPzW6DMBCE75X6DtZW&#10;6o3YBBIFwhJVrXpt1fRHys2BDaDiNcJOoG9f99QcRzOa+abYzaYXFxpdZxkhXigQxJWtO24QPt6f&#10;ow0I5zXXurdMCD/kYFfe3hQ6r+3Eb3TZ+0aEEna5Rmi9H3IpXdWS0W5hB+LgnexotA9ybGQ96imU&#10;m14ulVpLozsOC60e6LGl6nt/NgifL6fDV6pemyezGiY7K8kmk4j3d/PDFoSn2f+H4Q8/oEMZmI72&#10;zLUTPUK0TtPA7hGSZQwiJKLVJklAHBGyLAZZFvL6Q/kLAAD//wMAUEsBAi0AFAAGAAgAAAAhALaD&#10;OJL+AAAA4QEAABMAAAAAAAAAAAAAAAAAAAAAAFtDb250ZW50X1R5cGVzXS54bWxQSwECLQAUAAYA&#10;CAAAACEAOP0h/9YAAACUAQAACwAAAAAAAAAAAAAAAAAvAQAAX3JlbHMvLnJlbHNQSwECLQAUAAYA&#10;CAAAACEA6Y8qDqYBAAAZAwAADgAAAAAAAAAAAAAAAAAuAgAAZHJzL2Uyb0RvYy54bWxQSwECLQAU&#10;AAYACAAAACEAp8wBEeAAAAALAQAADwAAAAAAAAAAAAAAAAAABAAAZHJzL2Rvd25yZXYueG1sUEsF&#10;BgAAAAAEAAQA8wAAAA0FAAAAAA==&#10;" filled="f" stroked="f">
                <v:textbox>
                  <w:txbxContent>
                    <w:p w:rsidR="00EB5AF3" w:rsidRDefault="00EB5AF3" w:rsidP="00EB5AF3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47847C" wp14:editId="66B255EC">
                <wp:simplePos x="0" y="0"/>
                <wp:positionH relativeFrom="column">
                  <wp:posOffset>-4113530</wp:posOffset>
                </wp:positionH>
                <wp:positionV relativeFrom="paragraph">
                  <wp:posOffset>328930</wp:posOffset>
                </wp:positionV>
                <wp:extent cx="390525" cy="487680"/>
                <wp:effectExtent l="0" t="0" r="0" b="0"/>
                <wp:wrapNone/>
                <wp:docPr id="112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CB392" w14:textId="77777777" w:rsidR="00300376" w:rsidRDefault="00300376" w:rsidP="00EB5AF3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_x0000_s1042" type="#_x0000_t202" style="position:absolute;margin-left:-323.9pt;margin-top:25.9pt;width:30.75pt;height:3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5vmqgEAABkDAAAOAAAAZHJzL2Uyb0RvYy54bWysUktu2zAQ3RfoHQjua8nOp45gOWgbpJui&#10;KeDmADRFWgREDsuhLfkC7Q266ib7nsvn6JD+JEh2QTf8zAzfvPeGs+vBdmyjAhpwNR+PSs6Uk9AY&#10;t6r5/ffbd1POMArXiA6cqvlWIb+ev30z632lJtBC16jACMRh1fuatzH6qihQtsoKHIFXjpIaghWR&#10;rmFVNEH0hG67YlKWl0UPofEBpEKk6M0+yecZX2sl453WqCLrak7cYl5DXpdpLeYzUa2C8K2RBxri&#10;FSysMI6anqBuRBRsHcwLKGtkAAQdRxJsAVobqbIGUjMun6lZtMKrrIXMQX+yCf8frPy6+RaYaWh2&#10;48k5Z05YmtLu96/dn7+7h5/sLDnUe6yocOGpNA4fYaDqYxwpmIQPOti0kyRGefJ6e/JXDZFJCp5d&#10;lReTC84kpc6n7y+n2f/i8bEPGD8rsCwdah5ofNlVsfmCkYhQ6bEk9XJwa7ouxRPDPZN0isNyOGg6&#10;0lxCsyX2PU265vhjLYLiLMTuE+SPkdDQf1hHQsyNEsz+zQGd/M/9D38lDfjpPVc9/uj5PwAAAP//&#10;AwBQSwMEFAAGAAgAAAAhAJcFetHgAAAADAEAAA8AAABkcnMvZG93bnJldi54bWxMj01vgzAMhu+T&#10;9h8iT9qNBrrBECVU1T6kHXZZx+4uSQGNOIikhf77eaf1ZFl+9Pp5y+1iB3E2k+8dKUhWMQhDjdM9&#10;tQrqr7coB+EDksbBkVFwMR621e1NiYV2M32a8z60gkPIF6igC2EspPRNZyz6lRsN8e3oJouB16mV&#10;esKZw+0g13GcSYs98YcOR/PcmeZnf7IKQtC75FK/Wv/+vXy8zF3cpFgrdX+37DYgglnCPwx/+qwO&#10;FTsd3Im0F4OCKHt8YvegIE14MhGlefYA4sDsOs9AVqW8LlH9AgAA//8DAFBLAQItABQABgAIAAAA&#10;IQC2gziS/gAAAOEBAAATAAAAAAAAAAAAAAAAAAAAAABbQ29udGVudF9UeXBlc10ueG1sUEsBAi0A&#10;FAAGAAgAAAAhADj9If/WAAAAlAEAAAsAAAAAAAAAAAAAAAAALwEAAF9yZWxzLy5yZWxzUEsBAi0A&#10;FAAGAAgAAAAhAK5Lm+aqAQAAGQMAAA4AAAAAAAAAAAAAAAAALgIAAGRycy9lMm9Eb2MueG1sUEsB&#10;Ai0AFAAGAAgAAAAhAJcFetHgAAAADAEAAA8AAAAAAAAAAAAAAAAABAQAAGRycy9kb3ducmV2Lnht&#10;bFBLBQYAAAAABAAEAPMAAAARBQAAAAA=&#10;" filled="f" stroked="f">
                <v:textbox style="mso-fit-shape-to-text:t">
                  <w:txbxContent>
                    <w:p w:rsidR="00EB5AF3" w:rsidRDefault="00EB5AF3" w:rsidP="00EB5AF3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B2C8A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324AF08" wp14:editId="615BBB18">
                <wp:simplePos x="0" y="0"/>
                <wp:positionH relativeFrom="column">
                  <wp:posOffset>-709295</wp:posOffset>
                </wp:positionH>
                <wp:positionV relativeFrom="paragraph">
                  <wp:posOffset>855980</wp:posOffset>
                </wp:positionV>
                <wp:extent cx="1228725" cy="161925"/>
                <wp:effectExtent l="0" t="0" r="28575" b="28575"/>
                <wp:wrapNone/>
                <wp:docPr id="2303" name="椭圆 2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725" cy="161925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id="椭圆 2303" o:spid="_x0000_s1026" style="position:absolute;left:0;text-align:left;margin-left:-55.85pt;margin-top:67.4pt;width:96.75pt;height:12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Y7QggIAADMFAAAOAAAAZHJzL2Uyb0RvYy54bWysVM1uEzEQviPxDpbvdH/6v+qmiloFIVW0&#10;oiDOjtdOLLweYzvZhAfgKXrkymPBczD2brYBckLswTvj+f3GM3N1vWk1WQvnFZiaFkc5JcJwaJRZ&#10;1PTD+9mrC0p8YKZhGoyo6VZ4ej15+eKqs5UoYQm6EY6gE+OrztZ0GYKtsszzpWiZPwIrDAoluJYF&#10;ZN0iaxzr0HurszLPz7IOXGMdcOE93t72QjpJ/qUUPNxL6UUguqaYW0inS+c8ntnkilULx+xS8SEN&#10;9g9ZtEwZDDq6umWBkZVTf7lqFXfgQYYjDm0GUiouEgZEU+R/oHlcMisSFiyOt2OZ/P9zy9+uHxxR&#10;TU3L4/yYEsNafKWf377/ePpK0hVWqLO+QsVH++AGziMZ4W6ka+MfgZBNqup2rKrYBMLxsijLi/Py&#10;lBKOsuKsuEQa3WTP1tb58FpASyJRU6G1sj4CZxVb3/nQa++04rWBmdIa71mlDelqelycnyYDD1o1&#10;URhl3i3mN9qRNcPnn81y/IbQe2qYiDaYT0TZ40pU2GrR+38nJFYIkZR9hNibYnTLOBcmnA1+tUHt&#10;aCYxhdGwOGSoQzEYDbrRTKSeHQ3zQ4a/RxwtUlQwYTRulQF3yEHzaYzc6+/Q95gj/Dk0W2wMB/3E&#10;eMtnCh/njvnwwByOCA4Tjn24x0NqwBeAgaJkCe7Lofuoj52LUko6HLma+s8r5gQl+o3Bnr4sTk7i&#10;jCbm5PS8RMbtS+b7ErNqbwCftcAFY3kio37QO1I6aD/idpjGqChihmPsmvLgdsxN6FcB7hcuptOk&#10;hnNpWbgzj5ZH57GqBqarAFKlRnyuzlA1nMzUzcMWiaO/zyet5103+QUAAP//AwBQSwMEFAAGAAgA&#10;AAAhAO6hRH3hAAAACwEAAA8AAABkcnMvZG93bnJldi54bWxMj8FOwzAQRO9I/IO1SNxaxxRKCHEq&#10;hIqEVKmCttwd28Rp43UUu234e7YnOK12ZzT7plyMvmMnO8Q2oAQxzYBZ1MG02EjYbd8mObCYFBrV&#10;BbQSfmyERXV9VarChDN+2tMmNYxCMBZKgkupLziP2lmv4jT0Fkn7DoNXidah4WZQZwr3Hb/Lsjn3&#10;qkX64FRvX53Vh83RSzDLB/dx8Cv9tF6u37/2unb7fCXl7c348gws2TH9meGCT+hQEVMdjmgi6yRM&#10;hBCP5CVldk8lyJILmjUd5tkMeFXy/x2qXwAAAP//AwBQSwECLQAUAAYACAAAACEAtoM4kv4AAADh&#10;AQAAEwAAAAAAAAAAAAAAAAAAAAAAW0NvbnRlbnRfVHlwZXNdLnhtbFBLAQItABQABgAIAAAAIQA4&#10;/SH/1gAAAJQBAAALAAAAAAAAAAAAAAAAAC8BAABfcmVscy8ucmVsc1BLAQItABQABgAIAAAAIQDI&#10;CY7QggIAADMFAAAOAAAAAAAAAAAAAAAAAC4CAABkcnMvZTJvRG9jLnhtbFBLAQItABQABgAIAAAA&#10;IQDuoUR94QAAAAsBAAAPAAAAAAAAAAAAAAAAANwEAABkcnMvZG93bnJldi54bWxQSwUGAAAAAAQA&#10;BADzAAAA6gUAAAAA&#10;" filled="f" strokecolor="red" strokeweight=".25pt"/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72564DC" wp14:editId="109AF6EF">
                <wp:simplePos x="0" y="0"/>
                <wp:positionH relativeFrom="column">
                  <wp:posOffset>1991626</wp:posOffset>
                </wp:positionH>
                <wp:positionV relativeFrom="paragraph">
                  <wp:posOffset>2700138</wp:posOffset>
                </wp:positionV>
                <wp:extent cx="4264025" cy="381000"/>
                <wp:effectExtent l="0" t="0" r="0" b="0"/>
                <wp:wrapNone/>
                <wp:docPr id="3076" name="标题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264025" cy="381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8EB064" w14:textId="77777777" w:rsidR="00300376" w:rsidRDefault="00300376" w:rsidP="00446245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eastAsiaTheme="majorEastAsia" w:hAnsiTheme="minorHAnsi" w:cstheme="minorHAns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HHT+A</w:t>
                            </w:r>
                            <w:r>
                              <w:rPr>
                                <w:rFonts w:asciiTheme="minorHAnsi" w:eastAsiaTheme="majorEastAsia" w:hAnsiTheme="minorHAnsi" w:cstheme="minorHAnsi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asciiTheme="minorHAnsi" w:eastAsiaTheme="majorEastAsia" w:hAnsiTheme="minorHAnsi" w:cstheme="minorHAns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O3 vs HHT downregulation genes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rect id="标题 1" o:spid="_x0000_s1076" style="position:absolute;margin-left:156.8pt;margin-top:212.6pt;width:335.75pt;height:30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EE50AEAAHIDAAAOAAAAZHJzL2Uyb0RvYy54bWysU0tuFDEQ3SNxB8t7pj/pTEJreiJERIQU&#10;QaTAATxue7pF22XKnukeLsAVWCIOh8QtKHs+SWCH2FguV/n5vVflxdVkBrZV6HuwDS9mOWfKSmh7&#10;u274xw9vXlxy5oOwrRjAqobvlOdXy+fPFqOrVQkdDK1CRiDW16NreBeCq7PMy04Z4WfglKWkBjQi&#10;UIjrrEUxEroZsjLP59kI2DoEqbyn0+t9ki8TvtZKhvdaexXY0HDiFtKKaV3FNVsuRL1G4bpeHmiI&#10;f2BhRG/p0RPUtQiCbbD/C8r0EsGDDjMJJgOte6mSBlJT5H+oue+EU0kLmePdySb//2Dlu+0dsr5t&#10;+Fl+MefMCkNd+vn9668f31gR7Rmdr6nq3t1hFOjdLchPnlm4QepXKsme1MTAH6onjSbeIqFsSq7v&#10;Tq6rKTBJh1U5r/LynDNJubPLIs9TWzJRH2879OFGgWFx03CkriazxfbWB6JIpccSCh7ej7swraak&#10;ryqPalbQ7kg0TS2BdYBfOBtpAhruP28EKs6Gt5YsfllUVRyZFFTnFyUF+DizepIJw2vYD5mwklAb&#10;LgMmmhZebQLoPlGNnPYEDlSpsUnBYQjj5DyOU9XDV1n+BgAA//8DAFBLAwQUAAYACAAAACEA5u8r&#10;VuIAAAALAQAADwAAAGRycy9kb3ducmV2LnhtbEyPTU/DMAyG70j8h8hIXBBL233QlabTQOKAxIVu&#10;0sTNa0JbrXGqJt26f485wdGvH71+nG8m24mzGXzrSEE8i0AYqpxuqVaw3709piB8QNLYOTIKrsbD&#10;pri9yTHT7kKf5lyGWnAJ+QwVNCH0mZS+aoxFP3O9Id59u8Fi4HGopR7wwuW2k0kUraTFlvhCg715&#10;bUx1Kker4HT9sC/bxbvbPU2HYbQP7Rq/SqXu76btM4hgpvAHw68+q0PBTkc3kvaiUzCP5ytGFSyS&#10;ZQKCiXW6jEEcOUk5kUUu//9Q/AAAAP//AwBQSwECLQAUAAYACAAAACEAtoM4kv4AAADhAQAAEwAA&#10;AAAAAAAAAAAAAAAAAAAAW0NvbnRlbnRfVHlwZXNdLnhtbFBLAQItABQABgAIAAAAIQA4/SH/1gAA&#10;AJQBAAALAAAAAAAAAAAAAAAAAC8BAABfcmVscy8ucmVsc1BLAQItABQABgAIAAAAIQBjHEE50AEA&#10;AHIDAAAOAAAAAAAAAAAAAAAAAC4CAABkcnMvZTJvRG9jLnhtbFBLAQItABQABgAIAAAAIQDm7ytW&#10;4gAAAAsBAAAPAAAAAAAAAAAAAAAAACoEAABkcnMvZG93bnJldi54bWxQSwUGAAAAAAQABADzAAAA&#10;OQUAAAAA&#10;" filled="f" stroked="f">
                <v:path arrowok="t"/>
                <o:lock v:ext="edit" grouping="t"/>
                <v:textbox>
                  <w:txbxContent>
                    <w:p w:rsidR="00446245" w:rsidRDefault="00446245" w:rsidP="00446245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eastAsiaTheme="majorEastAsia" w:hAnsiTheme="minorHAnsi" w:cstheme="minorHAnsi"/>
                          <w:color w:val="000000" w:themeColor="text1"/>
                          <w:kern w:val="24"/>
                          <w:sz w:val="21"/>
                          <w:szCs w:val="21"/>
                        </w:rPr>
                        <w:t>HHT+A</w:t>
                      </w:r>
                      <w:r>
                        <w:rPr>
                          <w:rFonts w:asciiTheme="minorHAnsi" w:eastAsiaTheme="majorEastAsia" w:hAnsiTheme="minorHAnsi" w:cstheme="minorHAnsi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s</w:t>
                      </w:r>
                      <w:r>
                        <w:rPr>
                          <w:rFonts w:asciiTheme="minorHAnsi" w:eastAsiaTheme="majorEastAsia" w:hAnsiTheme="minorHAnsi" w:cstheme="minorHAnsi"/>
                          <w:color w:val="000000" w:themeColor="text1"/>
                          <w:kern w:val="24"/>
                          <w:sz w:val="21"/>
                          <w:szCs w:val="21"/>
                        </w:rPr>
                        <w:t>2O3 vs HHT downregulation genes</w:t>
                      </w:r>
                    </w:p>
                  </w:txbxContent>
                </v:textbox>
              </v:rect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3FFEC58" wp14:editId="2C1AA451">
                <wp:simplePos x="0" y="0"/>
                <wp:positionH relativeFrom="column">
                  <wp:posOffset>-107315</wp:posOffset>
                </wp:positionH>
                <wp:positionV relativeFrom="paragraph">
                  <wp:posOffset>2772410</wp:posOffset>
                </wp:positionV>
                <wp:extent cx="2200275" cy="289560"/>
                <wp:effectExtent l="0" t="0" r="0" b="0"/>
                <wp:wrapNone/>
                <wp:docPr id="307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845EEE" w14:textId="77777777" w:rsidR="00300376" w:rsidRDefault="00300376" w:rsidP="00446245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HHT vs control upregulation gen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_x0000_s1077" type="#_x0000_t202" style="position:absolute;margin-left:-8.45pt;margin-top:218.3pt;width:173.25pt;height:22.8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dVRmgEAABgDAAAOAAAAZHJzL2Uyb0RvYy54bWysUstu2zAQvBfoPxC811KURxPBctA2SC9F&#10;GyDJB9AUaREQuewubcl/3yX9SNHeil742F3OzsxyeT/7UewMkoPQyYtFLYUJGnoXNp18fXn8cCsF&#10;JRV6NUIwndwbkver9++WU2xNAwOMvUHBIIHaKXZySCm2VUV6MF7RAqIJnLSAXiW+4qbqUU2M7seq&#10;qeubagLsI4I2RBx9OCTlquBba3T6YS2ZJMZOMrdUVizrOq/VaqnaDao4OH2kof6BhVcucNMz1INK&#10;SmzR/QXlnUYgsGmhwVdgrdOmaGA1F/Ufap4HFU3RwuZQPNtE/w9Wf989oXB9Jy/rj9dSBOV5Si9m&#10;Tp9hFlfZnylSy2XPkQvTzGGe8ylOHMyyZ4s+7yxIcJ6d3p/dZSyhOdjwvJrcQ3Ouub27vin2V2+v&#10;I1L6asCLfOgk8vSKqWr3jRIz4dJTSW4W4NGNY45nigcq+ZTm9VwkXV2eeK6h3zP9iQfdSfq5VWik&#10;wDR+gfIvMhrFT9vEiKVRhjm8OaKz/aX/8avk+f5+L1VvH3r1CwAA//8DAFBLAwQUAAYACAAAACEA&#10;kkcU4N8AAAALAQAADwAAAGRycy9kb3ducmV2LnhtbEyPy07DMBBF90j8gzVI7FonKURtiFNVPKQu&#10;2FDCfhqbOCIeR7HbpH/PdAW7eRzdOVNuZ9eLsxlD50lBukxAGGq87qhVUH++LdYgQkTS2HsyCi4m&#10;wLa6vSmx0H6iD3M+xFZwCIUCFdgYh0LK0FjjMCz9YIh33350GLkdW6lHnDjc9TJLklw67IgvWBzM&#10;szXNz+HkFMSod+mlfnVh/zW/v0w2aR6xVur+bt49gYhmjn8wXPVZHSp2OvoT6SB6BYs03zCq4GGV&#10;5yCYWGUbLo48WWcZyKqU/3+ofgEAAP//AwBQSwECLQAUAAYACAAAACEAtoM4kv4AAADhAQAAEwAA&#10;AAAAAAAAAAAAAAAAAAAAW0NvbnRlbnRfVHlwZXNdLnhtbFBLAQItABQABgAIAAAAIQA4/SH/1gAA&#10;AJQBAAALAAAAAAAAAAAAAAAAAC8BAABfcmVscy8ucmVsc1BLAQItABQABgAIAAAAIQAHVdVRmgEA&#10;ABgDAAAOAAAAAAAAAAAAAAAAAC4CAABkcnMvZTJvRG9jLnhtbFBLAQItABQABgAIAAAAIQCSRxTg&#10;3wAAAAsBAAAPAAAAAAAAAAAAAAAAAPQDAABkcnMvZG93bnJldi54bWxQSwUGAAAAAAQABADzAAAA&#10;AAUAAAAA&#10;" filled="f" stroked="f">
                <v:textbox style="mso-fit-shape-to-text:t">
                  <w:txbxContent>
                    <w:p w:rsidR="00446245" w:rsidRDefault="00446245" w:rsidP="00446245">
                      <w:pPr>
                        <w:pStyle w:val="a5"/>
                        <w:spacing w:before="0" w:beforeAutospacing="0" w:after="0" w:afterAutospacing="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1"/>
                          <w:szCs w:val="21"/>
                        </w:rPr>
                        <w:t>HHT vs control upregulation genes</w:t>
                      </w:r>
                    </w:p>
                  </w:txbxContent>
                </v:textbox>
              </v:shape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51E81AF" wp14:editId="4E61CA46">
                <wp:simplePos x="0" y="0"/>
                <wp:positionH relativeFrom="column">
                  <wp:posOffset>2680970</wp:posOffset>
                </wp:positionH>
                <wp:positionV relativeFrom="paragraph">
                  <wp:posOffset>1640205</wp:posOffset>
                </wp:positionV>
                <wp:extent cx="1114425" cy="161925"/>
                <wp:effectExtent l="0" t="0" r="28575" b="28575"/>
                <wp:wrapNone/>
                <wp:docPr id="2302" name="椭圆 2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425" cy="161925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id="椭圆 2302" o:spid="_x0000_s1026" style="position:absolute;left:0;text-align:left;margin-left:211.1pt;margin-top:129.15pt;width:87.75pt;height:12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1QaggIAADMFAAAOAAAAZHJzL2Uyb0RvYy54bWysVM2O0zAQviPxDpbvbH72j402XVW7KkJa&#10;sRUL4uw6dmvheIztNi0PwFNw5MpjwXMwdtJsgZ4QOTgznt9vPDPXN9tWk41wXoGpaXGSUyIMh0aZ&#10;ZU3fv5u9eEmJD8w0TIMRNd0JT28mz59dd7YSJaxAN8IRdGJ81dmarkKwVZZ5vhIt8ydghUGhBNey&#10;gKxbZo1jHXpvdVbm+UXWgWusAy68x9u7Xkgnyb+UgocHKb0IRNcUcwvpdOlcxDObXLNq6ZhdKT6k&#10;wf4hi5Ypg0FHV3csMLJ26i9XreIOPMhwwqHNQErFRcKAaIr8DzSPK2ZFwoLF8XYsk/9/bvmbzdwR&#10;1dS0PM1LSgxr8ZV+fvv+4+sXkq6wQp31FSo+2rkbOI9khLuVro1/BEK2qaq7sapiGwjHy6Iozs7K&#10;c0o4yoqL4gppdJM9WVvnwysBLYlETYXWyvoInFVsc+9Dr73XitcGZkprvGeVNqSr6WlxeZ4MPGjV&#10;RGGUebdc3GpHNgyffzbL8RtCH6hhItpgPhFljytRYadF7/+tkFghRFL2EWJvitEt41yYcDH41Qa1&#10;o5nEFEbD4pihDsVgNOhGM5F6djTMjxn+HnG0SFHBhNG4VQbcMQfNxzFyr79H32OO8BfQ7LAxHPQT&#10;4y2fKXyce+bDnDkcERwmHPvwgIfUgC8AA0XJCtznY/dRHzsXpZR0OHI19Z/WzAlK9GuDPX2FfRJn&#10;NDFn55clMu5QsjiUmHV7C/isBS4YyxMZ9YPek9JB+wG3wzRGRREzHGPXlAe3Z25Dvwpwv3AxnSY1&#10;nEvLwr15tDw6j1U1MF0HkCo14lN1hqrhZKZuHrZIHP1DPmk97brJLwAAAP//AwBQSwMEFAAGAAgA&#10;AAAhAMOnpqbhAAAACwEAAA8AAABkcnMvZG93bnJldi54bWxMj8FOwzAMhu9IvENkJG4sJaMsK00n&#10;hIaENGmCAfe0MU23xqmabCtvTzjB0fan399fribXsxOOofOk4HaWAUNqvOmoVfDx/nwjgYWoyeje&#10;Eyr4xgCr6vKi1IXxZ3rD0y62LIVQKLQCG+NQcB4ai06HmR+Q0u3Lj07HNI4tN6M+p3DXc5Fl99zp&#10;jtIHqwd8stgcdkenwKxz+3pwm2a5XW9fPvdNbfdyo9T11fT4ACziFP9g+NVP6lAlp9ofyQTWK7gT&#10;QiRUgcjlHFgi8uViAaxOGzmXwKuS/+9Q/QAAAP//AwBQSwECLQAUAAYACAAAACEAtoM4kv4AAADh&#10;AQAAEwAAAAAAAAAAAAAAAAAAAAAAW0NvbnRlbnRfVHlwZXNdLnhtbFBLAQItABQABgAIAAAAIQA4&#10;/SH/1gAAAJQBAAALAAAAAAAAAAAAAAAAAC8BAABfcmVscy8ucmVsc1BLAQItABQABgAIAAAAIQBL&#10;k1QaggIAADMFAAAOAAAAAAAAAAAAAAAAAC4CAABkcnMvZTJvRG9jLnhtbFBLAQItABQABgAIAAAA&#10;IQDDp6am4QAAAAsBAAAPAAAAAAAAAAAAAAAAANwEAABkcnMvZG93bnJldi54bWxQSwUGAAAAAAQA&#10;BADzAAAA6gUAAAAA&#10;" filled="f" strokecolor="red" strokeweight=".25pt"/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899C602" wp14:editId="5E4E07C0">
                <wp:simplePos x="0" y="0"/>
                <wp:positionH relativeFrom="column">
                  <wp:posOffset>-717698</wp:posOffset>
                </wp:positionH>
                <wp:positionV relativeFrom="paragraph">
                  <wp:posOffset>1790862</wp:posOffset>
                </wp:positionV>
                <wp:extent cx="1233377" cy="161925"/>
                <wp:effectExtent l="0" t="0" r="24130" b="28575"/>
                <wp:wrapNone/>
                <wp:docPr id="3073" name="椭圆 3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3377" cy="161925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oval id="椭圆 3073" o:spid="_x0000_s1026" style="position:absolute;left:0;text-align:left;margin-left:-56.5pt;margin-top:141pt;width:97.1pt;height:12.7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54mhAIAADMFAAAOAAAAZHJzL2Uyb0RvYy54bWysVM2O0zAQviPxDpbvbJJ2d8tGm66qXRUh&#10;rdiKBXF2Hbu1cDzGdpuWB+ApOHLlseA5GDtptkBPiBycGc/vN56Z65tdo8lWOK/AVLQ4yykRhkOt&#10;zKqi79/NX7ykxAdmaqbBiIruhac30+fPrltbihGsQdfCEXRifNnaiq5DsGWWeb4WDfNnYIVBoQTX&#10;sICsW2W1Yy16b3Q2yvPLrAVXWwdceI+3d52QTpN/KQUPD1J6EYiuKOYW0unSuYxnNr1m5coxu1a8&#10;T4P9QxYNUwaDDq7uWGBk49RfrhrFHXiQ4YxDk4GUiouEAdEU+R9oHtfMioQFi+PtUCb//9zyN9uF&#10;I6qu6DifjCkxrMFX+vnt+4+vX0i6wgq11peo+GgXruc8khHuTrom/hEI2aWq7oeqil0gHC+L0Xg8&#10;nkwo4SgrLour0UUse/ZkbZ0PrwQ0JBIVFVor6yNwVrLtvQ+d9kErXhuYK63xnpXakBazLyYXycCD&#10;VnUURpl3q+WtdmTL8Pnn8xy/PvSRGiaiDeYTUXa4EhX2WnT+3wqJFUIkoy5C7E0xuGWcCxMue7/a&#10;oHY0k5jCYFicMtSh6I163WgmUs8Ohvkpw98jDhYpKpgwGDfKgDvloP44RO70D+g7zBH+Euo9NoaD&#10;bmK85XOFj3PPfFgwhyOCw4RjHx7wkBrwBaCnKFmD+3zqPupj56KUkhZHrqL+04Y5QYl+bbCnr4rz&#10;8zijiTm/mIyQcceS5bHEbJpbwGctcMFYnsioH/SBlA6aD7gdZjEqipjhGLuiPLgDcxu6VYD7hYvZ&#10;LKnhXFoW7s2j5dF5rKqB2SaAVKkRn6rTVw0nM3Vzv0Xi6B/zSetp101/AQAA//8DAFBLAwQUAAYA&#10;CAAAACEAXhmWGeEAAAALAQAADwAAAGRycy9kb3ducmV2LnhtbEyPQUvDQBCF74L/YRnBW7tJSjXG&#10;TIpIBaFQatX7Jjtm02Z3Q3bbxn/veNLbG97jzffK1WR7caYxdN4hpPMEBLnG6861CB/vL7McRIjK&#10;adV7RwjfFGBVXV+VqtD+4t7ovI+t4BIXCoVgYhwKKUNjyKow9wM59r78aFXkc2ylHtWFy20vsyS5&#10;k1Z1jj8YNdCzoea4P1kEvV6a3dFumoftevv6eWhqc8g3iLc309MjiEhT/AvDLz6jQ8VMtT85HUSP&#10;MEvTBY+JCFmeseBInmYgaoRFcr8EWZXy/4bqBwAA//8DAFBLAQItABQABgAIAAAAIQC2gziS/gAA&#10;AOEBAAATAAAAAAAAAAAAAAAAAAAAAABbQ29udGVudF9UeXBlc10ueG1sUEsBAi0AFAAGAAgAAAAh&#10;ADj9If/WAAAAlAEAAAsAAAAAAAAAAAAAAAAALwEAAF9yZWxzLy5yZWxzUEsBAi0AFAAGAAgAAAAh&#10;AH/XniaEAgAAMwUAAA4AAAAAAAAAAAAAAAAALgIAAGRycy9lMm9Eb2MueG1sUEsBAi0AFAAGAAgA&#10;AAAhAF4ZlhnhAAAACwEAAA8AAAAAAAAAAAAAAAAA3gQAAGRycy9kb3ducmV2LnhtbFBLBQYAAAAA&#10;BAAEAPMAAADsBQAAAAA=&#10;" filled="f" strokecolor="red" strokeweight=".25pt"/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w:drawing>
          <wp:anchor distT="0" distB="0" distL="114300" distR="114300" simplePos="0" relativeHeight="251728896" behindDoc="0" locked="0" layoutInCell="1" allowOverlap="1" wp14:anchorId="728C4676" wp14:editId="0A78046C">
            <wp:simplePos x="0" y="0"/>
            <wp:positionH relativeFrom="column">
              <wp:posOffset>2378710</wp:posOffset>
            </wp:positionH>
            <wp:positionV relativeFrom="paragraph">
              <wp:posOffset>605790</wp:posOffset>
            </wp:positionV>
            <wp:extent cx="3622675" cy="2159635"/>
            <wp:effectExtent l="0" t="0" r="0" b="0"/>
            <wp:wrapSquare wrapText="bothSides"/>
            <wp:docPr id="3074" name="Picture 2" descr="I:\谭明_H1711121_Human_RNA-Sequencing_Report_20180223_gh_gers\Pathway_Report\HHT-AS2O3-6h_vs_HHT-20ng-ml-6h_down\EnrichmentScore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I:\谭明_H1711121_Human_RNA-Sequencing_Report_20180223_gh_gers\Pathway_Report\HHT-AS2O3-6h_vs_HHT-20ng-ml-6h_down\EnrichmentScore.png"/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267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46245">
        <w:rPr>
          <w:rFonts w:cstheme="minorHAnsi"/>
          <w:b/>
          <w:bCs/>
          <w:noProof/>
          <w:sz w:val="28"/>
          <w:szCs w:val="28"/>
        </w:rPr>
        <w:drawing>
          <wp:anchor distT="0" distB="0" distL="114300" distR="114300" simplePos="0" relativeHeight="251727872" behindDoc="0" locked="0" layoutInCell="1" allowOverlap="1" wp14:anchorId="394E57E9" wp14:editId="0D8F53B9">
            <wp:simplePos x="0" y="0"/>
            <wp:positionH relativeFrom="column">
              <wp:posOffset>-866775</wp:posOffset>
            </wp:positionH>
            <wp:positionV relativeFrom="paragraph">
              <wp:posOffset>607060</wp:posOffset>
            </wp:positionV>
            <wp:extent cx="3429635" cy="2159635"/>
            <wp:effectExtent l="0" t="0" r="0" b="0"/>
            <wp:wrapSquare wrapText="bothSides"/>
            <wp:docPr id="2301" name="Picture 2" descr="I:\谭明_H1711121_Human_RNA-Sequencing_Report_20180223_gh_gers\Pathway_Report\HHT-20ng-ml-6h_vs_Ctrl_up\EnrichmentSco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1" name="Picture 2" descr="I:\谭明_H1711121_Human_RNA-Sequencing_Report_20180223_gh_gers\Pathway_Report\HHT-20ng-ml-6h_vs_Ctrl_up\EnrichmentScor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963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4B07ED1" w14:textId="30B7B252" w:rsidR="00446245" w:rsidRDefault="00446245" w:rsidP="00446245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bCs/>
          <w:sz w:val="28"/>
          <w:szCs w:val="28"/>
        </w:rPr>
      </w:pPr>
    </w:p>
    <w:p w14:paraId="51FDC841" w14:textId="1240CEAE" w:rsidR="00446245" w:rsidRDefault="005A441E" w:rsidP="00446245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bCs/>
          <w:sz w:val="28"/>
          <w:szCs w:val="28"/>
        </w:rPr>
      </w:pPr>
      <w:r>
        <w:rPr>
          <w:rFonts w:cstheme="minorHAnsi" w:hint="eastAsia"/>
          <w:b/>
          <w:bCs/>
          <w:noProof/>
          <w:sz w:val="28"/>
          <w:szCs w:val="28"/>
        </w:rPr>
        <w:drawing>
          <wp:anchor distT="0" distB="0" distL="114300" distR="114300" simplePos="0" relativeHeight="251734016" behindDoc="0" locked="0" layoutInCell="1" allowOverlap="1" wp14:anchorId="4E8B9E06" wp14:editId="07F66A96">
            <wp:simplePos x="0" y="0"/>
            <wp:positionH relativeFrom="column">
              <wp:posOffset>-916305</wp:posOffset>
            </wp:positionH>
            <wp:positionV relativeFrom="paragraph">
              <wp:posOffset>99695</wp:posOffset>
            </wp:positionV>
            <wp:extent cx="3295650" cy="5572125"/>
            <wp:effectExtent l="0" t="0" r="0" b="9525"/>
            <wp:wrapSquare wrapText="bothSides"/>
            <wp:docPr id="3097" name="图片 3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7" name="图片 309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A262E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9F9C931" wp14:editId="1EA81201">
                <wp:simplePos x="0" y="0"/>
                <wp:positionH relativeFrom="column">
                  <wp:posOffset>1767205</wp:posOffset>
                </wp:positionH>
                <wp:positionV relativeFrom="paragraph">
                  <wp:posOffset>2069465</wp:posOffset>
                </wp:positionV>
                <wp:extent cx="1520190" cy="488950"/>
                <wp:effectExtent l="0" t="0" r="0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0190" cy="488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D2F3C" w14:textId="77777777" w:rsidR="00300376" w:rsidRPr="00CA262E" w:rsidRDefault="00300376" w:rsidP="00CA262E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</w:pPr>
                            <w:proofErr w:type="gramStart"/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</w:t>
                            </w:r>
                            <w:proofErr w:type="gramEnd"/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value: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1.22</w:t>
                            </w:r>
                            <w:r w:rsidRPr="00CA262E"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E-05</w:t>
                            </w:r>
                          </w:p>
                          <w:p w14:paraId="45A9DB33" w14:textId="77777777" w:rsidR="00300376" w:rsidRPr="00CA262E" w:rsidRDefault="00300376" w:rsidP="00CA262E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</w:pPr>
                            <w:proofErr w:type="spellStart"/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nrichent</w:t>
                            </w:r>
                            <w:proofErr w:type="spellEnd"/>
                            <w:r w:rsidRPr="00CA262E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</w:t>
                            </w:r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Score: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4.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_x0000_s1078" type="#_x0000_t202" style="position:absolute;margin-left:139.15pt;margin-top:162.95pt;width:119.7pt;height:38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5IkGwIAAPsDAAAOAAAAZHJzL2Uyb0RvYy54bWysU82O0zAQviPxDpbvNGmVQBs1XS27LEJa&#10;fqSFB3Adp7GwPcZ2m5QHgDfgxIU7z9XnYOy0pYIbIgfLk5n5Zr5vxsurQSuyE85LMDWdTnJKhOHQ&#10;SLOp6Yf3d0/mlPjATMMUGFHTvfD0avX40bK3lZhBB6oRjiCI8VVva9qFYKss87wTmvkJWGHQ2YLT&#10;LKDpNlnjWI/oWmWzPH+a9eAa64AL7/Hv7eikq4TftoKHt23rRSCqpthbSKdL5zqe2WrJqo1jtpP8&#10;2Ab7hy40kwaLnqFuWWBk6+RfUFpyBx7aMOGgM2hbyUXigGym+R9sHjpmReKC4nh7lsn/P1j+ZvfO&#10;EdnUdEGJYRpHdPj29fD95+HHFzKL8vTWVxj1YDEuDM9hwDEnqt7eA//oiYGbjpmNuHYO+k6wBtub&#10;xszsInXE8RFk3b+GBuuwbYAENLROR+1QDYLoOKb9eTRiCITHkiXqs0AXR18xny/KNLuMVads63x4&#10;KUCTeKmpw9EndLa79yF2w6pTSCxm4E4qlcavDOmRfzkrU8KFR8uA26mkruk8j9+4L5HkC9Ok5MCk&#10;Gu9YQJkj60h0pByG9ZD0LYqTmmto9qiDg3Eb8fXgpQP3mZIeN7Gm/tOWOUGJemVQy8W0KOLqJqMo&#10;n83QcJee9aWHGY5QNQ2UjNebkNZ95HyNmrcyyRGHM3Zy7Bk3LKl0fA1xhS/tFPX7za5+AQAA//8D&#10;AFBLAwQUAAYACAAAACEAHg1uf+AAAAALAQAADwAAAGRycy9kb3ducmV2LnhtbEyPy07DMBBF90j8&#10;gzVI7KjdtCFNyKRCILaglofEzo2nSUQ8jmK3CX+PWcFydI/uPVNuZ9uLM42+c4ywXCgQxLUzHTcI&#10;b69PNxsQPmg2undMCN/kYVtdXpS6MG7iHZ33oRGxhH2hEdoQhkJKX7dktV+4gThmRzdaHeI5NtKM&#10;eorltpeJUrfS6o7jQqsHemip/tqfLML78/HzY61emkebDpOblWSbS8Trq/n+DkSgOfzB8Ksf1aGK&#10;Tgd3YuNFj5Bkm1VEEVZJmoOIRLrMMhAHhLVKcpBVKf//UP0AAAD//wMAUEsBAi0AFAAGAAgAAAAh&#10;ALaDOJL+AAAA4QEAABMAAAAAAAAAAAAAAAAAAAAAAFtDb250ZW50X1R5cGVzXS54bWxQSwECLQAU&#10;AAYACAAAACEAOP0h/9YAAACUAQAACwAAAAAAAAAAAAAAAAAvAQAAX3JlbHMvLnJlbHNQSwECLQAU&#10;AAYACAAAACEAiseSJBsCAAD7AwAADgAAAAAAAAAAAAAAAAAuAgAAZHJzL2Uyb0RvYy54bWxQSwEC&#10;LQAUAAYACAAAACEAHg1uf+AAAAALAQAADwAAAAAAAAAAAAAAAAB1BAAAZHJzL2Rvd25yZXYueG1s&#10;UEsFBgAAAAAEAAQA8wAAAIIFAAAAAA==&#10;" filled="f" stroked="f">
                <v:textbox>
                  <w:txbxContent>
                    <w:p w:rsidR="00CA262E" w:rsidRPr="00CA262E" w:rsidRDefault="00CA262E" w:rsidP="00CA262E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</w:pPr>
                      <w:proofErr w:type="gramStart"/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>p</w:t>
                      </w:r>
                      <w:proofErr w:type="gramEnd"/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 xml:space="preserve"> value: 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1.22</w:t>
                      </w:r>
                      <w:r w:rsidRPr="00CA262E"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E-05</w:t>
                      </w:r>
                    </w:p>
                    <w:p w:rsidR="00CA262E" w:rsidRPr="00CA262E" w:rsidRDefault="00CA262E" w:rsidP="00CA262E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</w:pPr>
                      <w:proofErr w:type="spellStart"/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>Enrichent</w:t>
                      </w:r>
                      <w:proofErr w:type="spellEnd"/>
                      <w:r w:rsidRPr="00CA262E">
                        <w:rPr>
                          <w:rFonts w:ascii="Times New Roman" w:hAnsi="Times New Roman" w:cs="Times New Roman" w:hint="eastAsia"/>
                          <w:sz w:val="22"/>
                        </w:rPr>
                        <w:t xml:space="preserve"> </w:t>
                      </w:r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 xml:space="preserve">Score: 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4.91</w:t>
                      </w:r>
                    </w:p>
                  </w:txbxContent>
                </v:textbox>
              </v:shape>
            </w:pict>
          </mc:Fallback>
        </mc:AlternateContent>
      </w:r>
      <w:r w:rsidR="00CA262E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0C7627E" wp14:editId="6C1A431A">
                <wp:simplePos x="0" y="0"/>
                <wp:positionH relativeFrom="column">
                  <wp:posOffset>1741377</wp:posOffset>
                </wp:positionH>
                <wp:positionV relativeFrom="paragraph">
                  <wp:posOffset>94217</wp:posOffset>
                </wp:positionV>
                <wp:extent cx="1551940" cy="552450"/>
                <wp:effectExtent l="0" t="0" r="0" b="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194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BE860" w14:textId="77777777" w:rsidR="00300376" w:rsidRPr="00CA262E" w:rsidRDefault="00300376" w:rsidP="00CA262E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</w:pPr>
                            <w:proofErr w:type="gramStart"/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</w:t>
                            </w:r>
                            <w:proofErr w:type="gramEnd"/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value: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1.8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kern w:val="0"/>
                                <w:sz w:val="22"/>
                              </w:rPr>
                              <w:t>2</w:t>
                            </w:r>
                            <w:r w:rsidRPr="00CA262E"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E-08</w:t>
                            </w:r>
                          </w:p>
                          <w:p w14:paraId="52BE9F03" w14:textId="77777777" w:rsidR="00300376" w:rsidRPr="00CA262E" w:rsidRDefault="00300376" w:rsidP="00CA262E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nriche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</w:t>
                            </w:r>
                            <w:r w:rsidRPr="00CA262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Score: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22"/>
                              </w:rPr>
                              <w:t>7.74</w:t>
                            </w:r>
                          </w:p>
                          <w:p w14:paraId="75E724E8" w14:textId="77777777" w:rsidR="00300376" w:rsidRDefault="00300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_x0000_s1079" type="#_x0000_t202" style="position:absolute;margin-left:137.1pt;margin-top:7.4pt;width:122.2pt;height:43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xOWGgIAAPsDAAAOAAAAZHJzL2Uyb0RvYy54bWysU8GO0zAQvSPxD5bvNG3UAI2arpZdFiEt&#10;LNLCB7iO01jYHmO7TcoHsH/AiQv3/a5+B2OnLRHcEDlYdsbzZt574+VFrxXZCeclmIrOJlNKhOFQ&#10;S7Op6KePN89eUuIDMzVTYERF98LTi9XTJ8vOliKHFlQtHEEQ48vOVrQNwZZZ5nkrNPMTsMJgsAGn&#10;WcCj22S1Yx2ia5Xl0+nzrANXWwdceI9/r4cgXSX8phE83DWNF4GoimJvIa0ureu4ZqslKzeO2Vby&#10;YxvsH7rQTBoseoa6ZoGRrZN/QWnJHXhowoSDzqBpJBeJA7KZTf9gc98yKxIXFMfbs0z+/8Hy97sP&#10;jsi6omiUYRotOnx/OPx4PPz8RvIoT2d9ibfuLd4L/Svo0eZE1dtb4J89MXDVMrMRl85B1wpWY3uz&#10;mJmNUgccH0HW3TuosQ7bBkhAfeN01A7VIIiONu3P1og+EB5LFsVsMccQx1hR5PMieZex8pRtnQ9v&#10;BGgSNxV1aH1CZ7tbH2I3rDxdicUM3Eilkv3KkK6iiyIvUsIoomXA6VRSozzT+A3zEkm+NnVKDkyq&#10;YY8FlDmyjkQHyqFf90nfeXFScw31HnVwMEwjvh7ctOC+UtLhJFbUf9kyJyhRbw1quZjNI/GQDvPi&#10;RY4HN46sxxFmOEJVNFAybK9CGveB8yVq3sgkRzRn6OTYM05YUun4GuIIj8/p1u83u/oFAAD//wMA&#10;UEsDBBQABgAIAAAAIQAYAV4c3QAAAAoBAAAPAAAAZHJzL2Rvd25yZXYueG1sTI/BTsMwEETvSP0H&#10;aytxo3aitA0hToVAXEGUgsTNjbdJRLyOYrcJf89yguPOPM3OlLvZ9eKCY+g8aUhWCgRS7W1HjYbD&#10;29NNDiJEQ9b0nlDDNwbYVYur0hTWT/SKl31sBIdQKIyGNsahkDLULToTVn5AYu/kR2cin2Mj7Wgm&#10;Dne9TJXaSGc64g+tGfChxfprf3Ya3p9Pnx+Zemke3XqY/KwkuVup9fVyvr8DEXGOfzD81ufqUHGn&#10;oz+TDaLXkG6zlFE2Mp7AwDrJNyCOLKgkB1mV8v+E6gcAAP//AwBQSwECLQAUAAYACAAAACEAtoM4&#10;kv4AAADhAQAAEwAAAAAAAAAAAAAAAAAAAAAAW0NvbnRlbnRfVHlwZXNdLnhtbFBLAQItABQABgAI&#10;AAAAIQA4/SH/1gAAAJQBAAALAAAAAAAAAAAAAAAAAC8BAABfcmVscy8ucmVsc1BLAQItABQABgAI&#10;AAAAIQCHQxOWGgIAAPsDAAAOAAAAAAAAAAAAAAAAAC4CAABkcnMvZTJvRG9jLnhtbFBLAQItABQA&#10;BgAIAAAAIQAYAV4c3QAAAAoBAAAPAAAAAAAAAAAAAAAAAHQEAABkcnMvZG93bnJldi54bWxQSwUG&#10;AAAAAAQABADzAAAAfgUAAAAA&#10;" filled="f" stroked="f">
                <v:textbox>
                  <w:txbxContent>
                    <w:p w:rsidR="00CA262E" w:rsidRPr="00CA262E" w:rsidRDefault="00CA262E" w:rsidP="00CA262E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</w:pPr>
                      <w:proofErr w:type="gramStart"/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>p</w:t>
                      </w:r>
                      <w:proofErr w:type="gramEnd"/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 xml:space="preserve"> value: 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1.8</w:t>
                      </w: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22"/>
                        </w:rPr>
                        <w:t>2</w:t>
                      </w:r>
                      <w:r w:rsidRPr="00CA262E"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E-08</w:t>
                      </w:r>
                    </w:p>
                    <w:p w:rsidR="00CA262E" w:rsidRPr="00CA262E" w:rsidRDefault="00CA262E" w:rsidP="00CA262E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Enrichent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 xml:space="preserve"> </w:t>
                      </w:r>
                      <w:r w:rsidRPr="00CA262E">
                        <w:rPr>
                          <w:rFonts w:ascii="Times New Roman" w:hAnsi="Times New Roman" w:cs="Times New Roman"/>
                          <w:sz w:val="22"/>
                        </w:rPr>
                        <w:t xml:space="preserve">Score: 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2"/>
                        </w:rPr>
                        <w:t>7.74</w:t>
                      </w:r>
                    </w:p>
                    <w:p w:rsidR="00CA262E" w:rsidRDefault="00CA262E"/>
                  </w:txbxContent>
                </v:textbox>
              </v:shape>
            </w:pict>
          </mc:Fallback>
        </mc:AlternateContent>
      </w:r>
      <w:r w:rsidR="00446245"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468D39A7" wp14:editId="32E9833A">
            <wp:extent cx="1800000" cy="1800000"/>
            <wp:effectExtent l="0" t="0" r="0" b="0"/>
            <wp:docPr id="2243" name="图片 2243" descr="F:\高三尖杉酯碱联合砷剂实验\enplot_KEGG_HSA04330_NOTCH_SIGNALING_PATHWAY_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高三尖杉酯碱联合砷剂实验\enplot_KEGG_HSA04330_NOTCH_SIGNALING_PATHWAY_30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6245"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435C0D74" wp14:editId="3D7CFC9F">
            <wp:extent cx="1800000" cy="1800000"/>
            <wp:effectExtent l="0" t="0" r="0" b="0"/>
            <wp:docPr id="2242" name="图片 2242" descr="F:\高三尖杉酯碱联合砷剂实验\enplot_KEGG_HSA04064_NF-KAPPA_B_SIGNALING_PATHWAY_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高三尖杉酯碱联合砷剂实验\enplot_KEGG_HSA04064_NF-KAPPA_B_SIGNALING_PATHWAY_6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84586" w14:textId="310C91AF" w:rsidR="00446245" w:rsidRDefault="005A441E" w:rsidP="00BA1987">
      <w:pPr>
        <w:suppressAutoHyphens/>
        <w:autoSpaceDE w:val="0"/>
        <w:autoSpaceDN w:val="0"/>
        <w:adjustRightInd w:val="0"/>
        <w:ind w:leftChars="50" w:left="105" w:firstLineChars="100" w:firstLine="280"/>
        <w:rPr>
          <w:rFonts w:cstheme="minorHAnsi"/>
          <w:bCs/>
          <w:sz w:val="28"/>
          <w:szCs w:val="28"/>
        </w:rPr>
      </w:pPr>
      <w:r>
        <w:rPr>
          <w:rFonts w:cstheme="minorHAnsi"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EF445A9" wp14:editId="1EFF11B3">
                <wp:simplePos x="0" y="0"/>
                <wp:positionH relativeFrom="column">
                  <wp:posOffset>1905</wp:posOffset>
                </wp:positionH>
                <wp:positionV relativeFrom="paragraph">
                  <wp:posOffset>162560</wp:posOffset>
                </wp:positionV>
                <wp:extent cx="2823210" cy="680085"/>
                <wp:effectExtent l="0" t="0" r="0" b="5715"/>
                <wp:wrapNone/>
                <wp:docPr id="30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3210" cy="680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4989647" w14:textId="73C0CD96" w:rsidR="00980D4E" w:rsidRPr="00980D4E" w:rsidRDefault="00300376" w:rsidP="00980D4E">
                            <w:pPr>
                              <w:jc w:val="left"/>
                              <w:rPr>
                                <w:rFonts w:cstheme="minorHAnsi"/>
                                <w:b/>
                                <w:szCs w:val="21"/>
                              </w:rPr>
                            </w:pPr>
                            <w:r w:rsidRPr="00980D4E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>Fig.</w:t>
                            </w:r>
                            <w:r w:rsidR="00980D4E" w:rsidRPr="00980D4E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340452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="00340452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Cs w:val="21"/>
                              </w:rPr>
                              <w:t>7</w:t>
                            </w:r>
                            <w:bookmarkStart w:id="0" w:name="_GoBack"/>
                            <w:bookmarkEnd w:id="0"/>
                            <w:r w:rsidRPr="00980D4E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>.</w:t>
                            </w:r>
                          </w:p>
                          <w:p w14:paraId="0CC9F3C5" w14:textId="77777777" w:rsidR="00300376" w:rsidRPr="00442DA2" w:rsidRDefault="00300376" w:rsidP="004338AA">
                            <w:pPr>
                              <w:ind w:left="105" w:hangingChars="50" w:hanging="105"/>
                              <w:jc w:val="left"/>
                              <w:rPr>
                                <w:rFonts w:cstheme="minorHAnsi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0;text-align:left;margin-left:.15pt;margin-top:12.8pt;width:222.3pt;height:53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7LvEwIAAOUDAAAOAAAAZHJzL2Uyb0RvYy54bWysU82O0zAQviPxDpbvNGm2LW1Ud7XsahHS&#10;8iMtPIDrOI1F7DG226Q8ALwBJy7cea4+B2OnLRXcEDlYnoz9zXzffF5e97olO+m8AsPoeJRTIo2A&#10;SpkNox/e3z+bU+IDNxVvwUhG99LT69XTJ8vOlrKABtpKOoIgxpedZbQJwZZZ5kUjNfcjsNJgsgan&#10;ecDQbbLK8Q7RdZsVeT7LOnCVdSCk9/j3bkjSVcKvaynC27r2MpCWUewtpNWldR3XbLXk5cZx2yhx&#10;bIP/QxeaK4NFz1B3PHCydeovKK2EAw91GAnQGdS1EjJxQDbj/A82jw23MnFBcbw9y+T/H6x4s3vn&#10;iKoYvcoXOCvDNU7p8O3r4fvPw48vpIgKddaXePDR4tHQv4AeJ53YevsA4qMnBm4bbjbyxjnoGskr&#10;7HAcb2YXVwccH0HW3WuosA7fBkhAfe10lA8FIYiOk9qfpyP7QAT+LObFVTHGlMDcbJ7n82kqwcvT&#10;bet8eClBk7hh1OH0EzrfPfgQu+Hl6UgsZuBetW1yQGtIx+hiWkzThYuMVgEN2irNKJbE71izNUd2&#10;kdBALfTrPkk5O4m2hmqPdB0MvsN3gpsG3GdKOvQco/7TljtJSfvKoGSL8WQSTZqCyfR5gYG7zKwv&#10;M9wIhGI0UDJsb0My9kDtBqWtVWIdZzB0cmwZvZTEOPo+mvUyTqd+v87VLwAAAP//AwBQSwMEFAAG&#10;AAgAAAAhABZ9D5bcAAAABwEAAA8AAABkcnMvZG93bnJldi54bWxMjsFOwzAQRO9I/IO1SNyo3TQt&#10;NI1TIRBXUAutxM2Nt0lEvI5itwl/3+0JjqN5mnn5enStOGMfGk8aphMFAqn0tqFKw9fn28MTiBAN&#10;WdN6Qg2/GGBd3N7kJrN+oA2et7ESPEIhMxrqGLtMylDW6EyY+A6Ju6PvnYkc+0ra3gw87lqZKLWQ&#10;zjTED7Xp8KXG8md7chp278fvfao+qlc37wY/KkluKbW+vxufVyAijvEPhqs+q0PBTgd/IhtEq2HG&#10;nIZkvgDBbZqmSxAHxmbJI8gil//9iwsAAAD//wMAUEsBAi0AFAAGAAgAAAAhALaDOJL+AAAA4QEA&#10;ABMAAAAAAAAAAAAAAAAAAAAAAFtDb250ZW50X1R5cGVzXS54bWxQSwECLQAUAAYACAAAACEAOP0h&#10;/9YAAACUAQAACwAAAAAAAAAAAAAAAAAvAQAAX3JlbHMvLnJlbHNQSwECLQAUAAYACAAAACEALiOy&#10;7xMCAADlAwAADgAAAAAAAAAAAAAAAAAuAgAAZHJzL2Uyb0RvYy54bWxQSwECLQAUAAYACAAAACEA&#10;Fn0PltwAAAAHAQAADwAAAAAAAAAAAAAAAABtBAAAZHJzL2Rvd25yZXYueG1sUEsFBgAAAAAEAAQA&#10;8wAAAHYFAAAAAA==&#10;" filled="f" stroked="f">
                <v:textbox>
                  <w:txbxContent>
                    <w:p w14:paraId="24989647" w14:textId="73C0CD96" w:rsidR="00980D4E" w:rsidRPr="00980D4E" w:rsidRDefault="00300376" w:rsidP="00980D4E">
                      <w:pPr>
                        <w:jc w:val="left"/>
                        <w:rPr>
                          <w:rFonts w:cstheme="minorHAnsi"/>
                          <w:b/>
                          <w:szCs w:val="21"/>
                        </w:rPr>
                      </w:pPr>
                      <w:r w:rsidRPr="00980D4E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>Fig.</w:t>
                      </w:r>
                      <w:r w:rsidR="00980D4E" w:rsidRPr="00980D4E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 xml:space="preserve"> </w:t>
                      </w:r>
                      <w:r w:rsidR="00340452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>S</w:t>
                      </w:r>
                      <w:r w:rsidR="00340452">
                        <w:rPr>
                          <w:rFonts w:cstheme="minorHAnsi" w:hint="eastAsia"/>
                          <w:b/>
                          <w:color w:val="000000" w:themeColor="text1"/>
                          <w:szCs w:val="21"/>
                        </w:rPr>
                        <w:t>7</w:t>
                      </w:r>
                      <w:bookmarkStart w:id="1" w:name="_GoBack"/>
                      <w:bookmarkEnd w:id="1"/>
                      <w:r w:rsidRPr="00980D4E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>.</w:t>
                      </w:r>
                    </w:p>
                    <w:p w14:paraId="0CC9F3C5" w14:textId="77777777" w:rsidR="00300376" w:rsidRPr="00442DA2" w:rsidRDefault="00300376" w:rsidP="004338AA">
                      <w:pPr>
                        <w:ind w:left="105" w:hangingChars="50" w:hanging="105"/>
                        <w:jc w:val="left"/>
                        <w:rPr>
                          <w:rFonts w:cstheme="minorHAnsi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28FEC56" w14:textId="77777777" w:rsidR="00446245" w:rsidRDefault="00446245" w:rsidP="00BA1987">
      <w:pPr>
        <w:suppressAutoHyphens/>
        <w:autoSpaceDE w:val="0"/>
        <w:autoSpaceDN w:val="0"/>
        <w:adjustRightInd w:val="0"/>
        <w:ind w:leftChars="50" w:left="105" w:firstLineChars="100" w:firstLine="280"/>
        <w:rPr>
          <w:rFonts w:cstheme="minorHAnsi"/>
          <w:bCs/>
          <w:sz w:val="28"/>
          <w:szCs w:val="28"/>
        </w:rPr>
      </w:pPr>
    </w:p>
    <w:p w14:paraId="266A8419" w14:textId="77777777" w:rsidR="00446245" w:rsidRDefault="00446245" w:rsidP="00446245">
      <w:pPr>
        <w:suppressAutoHyphens/>
        <w:wordWrap w:val="0"/>
        <w:autoSpaceDE w:val="0"/>
        <w:autoSpaceDN w:val="0"/>
        <w:adjustRightInd w:val="0"/>
        <w:jc w:val="left"/>
        <w:rPr>
          <w:b/>
          <w:sz w:val="28"/>
          <w:szCs w:val="28"/>
        </w:rPr>
      </w:pPr>
    </w:p>
    <w:p w14:paraId="5F5A794A" w14:textId="233E88A3" w:rsidR="00446245" w:rsidRDefault="00446245"/>
    <w:p w14:paraId="14683752" w14:textId="77777777" w:rsidR="00924A21" w:rsidRDefault="00924A21"/>
    <w:sectPr w:rsidR="00924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8C1CB" w14:textId="77777777" w:rsidR="003B02E3" w:rsidRDefault="003B02E3" w:rsidP="00EB5AF3">
      <w:r>
        <w:separator/>
      </w:r>
    </w:p>
  </w:endnote>
  <w:endnote w:type="continuationSeparator" w:id="0">
    <w:p w14:paraId="232D976C" w14:textId="77777777" w:rsidR="003B02E3" w:rsidRDefault="003B02E3" w:rsidP="00EB5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8491D" w14:textId="77777777" w:rsidR="003B02E3" w:rsidRDefault="003B02E3" w:rsidP="00EB5AF3">
      <w:r>
        <w:separator/>
      </w:r>
    </w:p>
  </w:footnote>
  <w:footnote w:type="continuationSeparator" w:id="0">
    <w:p w14:paraId="555F4C50" w14:textId="77777777" w:rsidR="003B02E3" w:rsidRDefault="003B02E3" w:rsidP="00EB5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7C"/>
    <w:rsid w:val="0000547C"/>
    <w:rsid w:val="0002754F"/>
    <w:rsid w:val="000639FD"/>
    <w:rsid w:val="00071BD7"/>
    <w:rsid w:val="00097131"/>
    <w:rsid w:val="000F1C0D"/>
    <w:rsid w:val="00241756"/>
    <w:rsid w:val="002437F4"/>
    <w:rsid w:val="00247562"/>
    <w:rsid w:val="002B2C8A"/>
    <w:rsid w:val="00300376"/>
    <w:rsid w:val="0032307B"/>
    <w:rsid w:val="00340452"/>
    <w:rsid w:val="003754BF"/>
    <w:rsid w:val="003B02E3"/>
    <w:rsid w:val="003C0848"/>
    <w:rsid w:val="00406249"/>
    <w:rsid w:val="00410E36"/>
    <w:rsid w:val="004338AA"/>
    <w:rsid w:val="00442DA2"/>
    <w:rsid w:val="00446245"/>
    <w:rsid w:val="005A441E"/>
    <w:rsid w:val="00694472"/>
    <w:rsid w:val="006A6812"/>
    <w:rsid w:val="006B3E45"/>
    <w:rsid w:val="006D359F"/>
    <w:rsid w:val="00715A98"/>
    <w:rsid w:val="00830BFC"/>
    <w:rsid w:val="00924A21"/>
    <w:rsid w:val="00980D4E"/>
    <w:rsid w:val="00AD0B80"/>
    <w:rsid w:val="00AE5FF3"/>
    <w:rsid w:val="00BA1987"/>
    <w:rsid w:val="00BD6F1A"/>
    <w:rsid w:val="00C360B4"/>
    <w:rsid w:val="00C92BDC"/>
    <w:rsid w:val="00CA262E"/>
    <w:rsid w:val="00CE54C0"/>
    <w:rsid w:val="00CE7CD9"/>
    <w:rsid w:val="00D037F0"/>
    <w:rsid w:val="00DB054A"/>
    <w:rsid w:val="00EB5AF3"/>
    <w:rsid w:val="00EF7424"/>
    <w:rsid w:val="00FB5DF7"/>
    <w:rsid w:val="00FB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C09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AF3"/>
    <w:rPr>
      <w:sz w:val="18"/>
      <w:szCs w:val="18"/>
    </w:rPr>
  </w:style>
  <w:style w:type="paragraph" w:styleId="a5">
    <w:name w:val="Normal (Web)"/>
    <w:basedOn w:val="a"/>
    <w:uiPriority w:val="99"/>
    <w:unhideWhenUsed/>
    <w:rsid w:val="00EB5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B658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584"/>
    <w:rPr>
      <w:sz w:val="18"/>
      <w:szCs w:val="18"/>
    </w:rPr>
  </w:style>
  <w:style w:type="paragraph" w:customStyle="1" w:styleId="1">
    <w:name w:val="正文1"/>
    <w:rsid w:val="000F1C0D"/>
    <w:pPr>
      <w:jc w:val="both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AF3"/>
    <w:rPr>
      <w:sz w:val="18"/>
      <w:szCs w:val="18"/>
    </w:rPr>
  </w:style>
  <w:style w:type="paragraph" w:styleId="a5">
    <w:name w:val="Normal (Web)"/>
    <w:basedOn w:val="a"/>
    <w:uiPriority w:val="99"/>
    <w:unhideWhenUsed/>
    <w:rsid w:val="00EB5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B658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584"/>
    <w:rPr>
      <w:sz w:val="18"/>
      <w:szCs w:val="18"/>
    </w:rPr>
  </w:style>
  <w:style w:type="paragraph" w:customStyle="1" w:styleId="1">
    <w:name w:val="正文1"/>
    <w:rsid w:val="000F1C0D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6C37F-ADA9-4117-A8CF-D66044FC8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03-31T16:01:00Z</dcterms:created>
  <dcterms:modified xsi:type="dcterms:W3CDTF">2019-06-07T17:08:00Z</dcterms:modified>
</cp:coreProperties>
</file>